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AB8" w:rsidRPr="009A520A" w:rsidRDefault="00573AB8" w:rsidP="00573AB8">
      <w:pPr>
        <w:spacing w:after="0"/>
        <w:rPr>
          <w:rFonts w:cs="Times New Roman"/>
          <w:b/>
        </w:rPr>
      </w:pPr>
      <w:r w:rsidRPr="009A520A">
        <w:rPr>
          <w:rFonts w:cs="Times New Roman" w:hint="eastAsia"/>
          <w:b/>
        </w:rPr>
        <w:t>A</w:t>
      </w:r>
      <w:r w:rsidRPr="009A520A">
        <w:rPr>
          <w:rFonts w:cs="Times New Roman"/>
          <w:b/>
        </w:rPr>
        <w:t xml:space="preserve">ppendices </w:t>
      </w:r>
    </w:p>
    <w:p w:rsidR="00573AB8" w:rsidRDefault="00CA2754" w:rsidP="00573AB8">
      <w:pPr>
        <w:widowControl/>
        <w:spacing w:after="200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</w:rPr>
        <w:t>Table</w:t>
      </w:r>
      <w:r w:rsidR="00573AB8" w:rsidRPr="004D6444">
        <w:rPr>
          <w:rFonts w:cs="Times New Roman" w:hint="eastAsia"/>
          <w:b/>
          <w:sz w:val="24"/>
        </w:rPr>
        <w:t xml:space="preserve"> S</w:t>
      </w:r>
      <w:r w:rsidR="00573AB8">
        <w:rPr>
          <w:rFonts w:cs="Times New Roman"/>
          <w:b/>
          <w:sz w:val="24"/>
        </w:rPr>
        <w:t>1</w:t>
      </w:r>
      <w:r w:rsidR="00573AB8">
        <w:rPr>
          <w:rFonts w:cs="Times New Roman" w:hint="eastAsia"/>
          <w:sz w:val="24"/>
        </w:rPr>
        <w:t xml:space="preserve"> </w:t>
      </w:r>
      <w:r w:rsidR="00573AB8">
        <w:rPr>
          <w:rFonts w:cs="Times New Roman" w:hint="eastAsia"/>
          <w:sz w:val="24"/>
          <w:szCs w:val="24"/>
        </w:rPr>
        <w:t>D</w:t>
      </w:r>
      <w:r w:rsidR="00573AB8" w:rsidRPr="00C95E68">
        <w:rPr>
          <w:rFonts w:cs="Times New Roman"/>
          <w:sz w:val="24"/>
          <w:szCs w:val="24"/>
        </w:rPr>
        <w:t>ata of the 35 lakes a</w:t>
      </w:r>
      <w:r w:rsidR="00573AB8">
        <w:rPr>
          <w:rFonts w:cs="Times New Roman"/>
          <w:sz w:val="24"/>
          <w:szCs w:val="24"/>
        </w:rPr>
        <w:t xml:space="preserve">nd reservoirs used in this </w:t>
      </w:r>
      <w:r w:rsidR="00573AB8">
        <w:rPr>
          <w:rFonts w:cs="Times New Roman" w:hint="eastAsia"/>
          <w:sz w:val="24"/>
          <w:szCs w:val="24"/>
        </w:rPr>
        <w:t>study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4"/>
        <w:gridCol w:w="735"/>
        <w:gridCol w:w="651"/>
        <w:gridCol w:w="651"/>
        <w:gridCol w:w="998"/>
        <w:gridCol w:w="743"/>
        <w:gridCol w:w="867"/>
        <w:gridCol w:w="809"/>
        <w:gridCol w:w="735"/>
        <w:gridCol w:w="641"/>
        <w:gridCol w:w="660"/>
        <w:gridCol w:w="664"/>
        <w:gridCol w:w="971"/>
        <w:gridCol w:w="971"/>
        <w:gridCol w:w="1015"/>
        <w:gridCol w:w="1024"/>
        <w:gridCol w:w="1024"/>
        <w:gridCol w:w="1024"/>
      </w:tblGrid>
      <w:tr w:rsidR="00573AB8" w:rsidRPr="00216470" w:rsidTr="00F5100F">
        <w:trPr>
          <w:trHeight w:val="1275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ak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Species richn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FRi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FDi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Productivity (mg.m</w:t>
            </w: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Latitud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Lake area (ha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ltitude (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N (mg.L</w:t>
            </w: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P (mg.L-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Mean diurnal range (</w:t>
            </w: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℃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Mean temperature of wettest quarter (℃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Mean temperature of warmest </w:t>
            </w:r>
            <w:proofErr w:type="spellStart"/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quareter</w:t>
            </w:r>
            <w:proofErr w:type="spellEnd"/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(℃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nnual precipitation  (m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Precipitation of driest month (m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Precipitation of warmest quarter (m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3AB8" w:rsidRPr="00D84B48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D84B48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Precipitation of coldest quarter (mm)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Wuliangsuhai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96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.3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8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9300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17.4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1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9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1.9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30.1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53.6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Hasuh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5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4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161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52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1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54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8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46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Dalinuo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0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3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6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8536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17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7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7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42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31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31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Erd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9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6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6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9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717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92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0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79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agannao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8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6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2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3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4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30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48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7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Wulag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9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6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9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60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03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09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82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.72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Juyanh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6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00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917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4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4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5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6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Daih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6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4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42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97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85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9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23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Khorch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8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6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9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5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2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8047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9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04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99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Hangjinnao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7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4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8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8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0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59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1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9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7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72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Naihai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Wet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7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96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08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34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1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08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Honggou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reservo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1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5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5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1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2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8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84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Sand L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7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6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602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17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2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2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Haba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6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7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7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4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79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8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89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3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21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lastRenderedPageBreak/>
              <w:t>Mingcui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8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6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9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4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8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Yuehai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6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9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6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7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20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2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2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Xinghai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3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4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5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6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283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79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77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6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ian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3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4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5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9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56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1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1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Hongjiann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8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9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33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66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04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3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9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Kusai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2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260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554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1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9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Goulucuo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2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6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2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35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762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5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69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Zhuonai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1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3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30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821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02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4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Yan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1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3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2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48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1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hagan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8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5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1936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3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33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05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1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Hengshui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0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7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5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8787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6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6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54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31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.56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ui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6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5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6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6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57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69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3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lago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0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6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7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9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893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96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1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Bosten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L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8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6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94529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525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2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1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1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Heshilik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3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1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5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25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9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6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Kongquehe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3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9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9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76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3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5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7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Kenadaliya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3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6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9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59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5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8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Taitemahu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L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5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9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8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693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99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6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6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3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6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yakekumuhu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L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4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7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9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9880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057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4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91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8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lastRenderedPageBreak/>
              <w:t>Miyun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Reservi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0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6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6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880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42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4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4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31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03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.06 </w:t>
            </w:r>
          </w:p>
        </w:tc>
      </w:tr>
      <w:tr w:rsidR="00573AB8" w:rsidRPr="00216470" w:rsidTr="00F5100F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Yehahu</w:t>
            </w:r>
            <w:proofErr w:type="spellEnd"/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 L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08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0.15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5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4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77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2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3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23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44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33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AB8" w:rsidRPr="00216470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16470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</w:tr>
    </w:tbl>
    <w:p w:rsidR="00573AB8" w:rsidRDefault="00573AB8" w:rsidP="00573AB8">
      <w:pPr>
        <w:widowControl/>
        <w:spacing w:after="0" w:line="240" w:lineRule="auto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573AB8" w:rsidRPr="009A520A" w:rsidRDefault="00CA2754" w:rsidP="00573AB8">
      <w:pPr>
        <w:widowControl/>
        <w:spacing w:after="200"/>
        <w:rPr>
          <w:rFonts w:cs="Times New Roman"/>
        </w:rPr>
      </w:pPr>
      <w:proofErr w:type="spellStart"/>
      <w:r>
        <w:rPr>
          <w:rFonts w:cs="Times New Roman"/>
          <w:b/>
        </w:rPr>
        <w:lastRenderedPageBreak/>
        <w:t>Tabl</w:t>
      </w:r>
      <w:proofErr w:type="spellEnd"/>
      <w:r w:rsidR="00573AB8" w:rsidRPr="009A520A">
        <w:rPr>
          <w:rFonts w:cs="Times New Roman" w:hint="eastAsia"/>
          <w:b/>
        </w:rPr>
        <w:t xml:space="preserve"> S</w:t>
      </w:r>
      <w:r w:rsidR="00573AB8">
        <w:rPr>
          <w:rFonts w:cs="Times New Roman"/>
          <w:b/>
        </w:rPr>
        <w:t>2</w:t>
      </w:r>
      <w:r w:rsidR="00573AB8" w:rsidRPr="009A520A">
        <w:rPr>
          <w:rFonts w:cs="Times New Roman" w:hint="eastAsia"/>
        </w:rPr>
        <w:t xml:space="preserve"> B</w:t>
      </w:r>
      <w:r w:rsidR="00573AB8" w:rsidRPr="009A520A">
        <w:rPr>
          <w:rFonts w:cs="Times New Roman"/>
        </w:rPr>
        <w:t>iometric trait data</w:t>
      </w:r>
      <w:r w:rsidR="00573AB8" w:rsidRPr="009A520A">
        <w:rPr>
          <w:rFonts w:cs="Times New Roman" w:hint="eastAsia"/>
        </w:rPr>
        <w:t xml:space="preserve"> of for all 148 </w:t>
      </w:r>
      <w:proofErr w:type="spellStart"/>
      <w:r w:rsidR="00573AB8" w:rsidRPr="009A520A">
        <w:rPr>
          <w:rFonts w:cs="Times New Roman" w:hint="eastAsia"/>
        </w:rPr>
        <w:t>waterbird</w:t>
      </w:r>
      <w:proofErr w:type="spellEnd"/>
      <w:r w:rsidR="00573AB8" w:rsidRPr="009A520A">
        <w:rPr>
          <w:rFonts w:cs="Times New Roman" w:hint="eastAsia"/>
        </w:rPr>
        <w:t xml:space="preserve"> species recorded in this study. </w:t>
      </w:r>
    </w:p>
    <w:tbl>
      <w:tblPr>
        <w:tblW w:w="506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61"/>
        <w:gridCol w:w="1105"/>
        <w:gridCol w:w="750"/>
        <w:gridCol w:w="1072"/>
        <w:gridCol w:w="1027"/>
        <w:gridCol w:w="666"/>
        <w:gridCol w:w="966"/>
        <w:gridCol w:w="705"/>
        <w:gridCol w:w="827"/>
        <w:gridCol w:w="950"/>
        <w:gridCol w:w="672"/>
        <w:gridCol w:w="705"/>
        <w:gridCol w:w="905"/>
        <w:gridCol w:w="828"/>
        <w:gridCol w:w="805"/>
        <w:gridCol w:w="1027"/>
        <w:gridCol w:w="727"/>
      </w:tblGrid>
      <w:tr w:rsidR="00573AB8" w:rsidRPr="004D6444" w:rsidTr="00F5100F">
        <w:trPr>
          <w:trHeight w:val="312"/>
        </w:trPr>
        <w:tc>
          <w:tcPr>
            <w:tcW w:w="7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Waterbirds</w:t>
            </w:r>
            <w:proofErr w:type="spellEnd"/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 xml:space="preserve">Generation </w:t>
            </w:r>
          </w:p>
        </w:tc>
        <w:tc>
          <w:tcPr>
            <w:tcW w:w="2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Clutch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 xml:space="preserve">Incubation 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Migratory</w:t>
            </w:r>
          </w:p>
        </w:tc>
        <w:tc>
          <w:tcPr>
            <w:tcW w:w="2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 xml:space="preserve">Size 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Mass</w:t>
            </w:r>
          </w:p>
        </w:tc>
        <w:tc>
          <w:tcPr>
            <w:tcW w:w="2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DietV</w:t>
            </w:r>
            <w:proofErr w:type="spellEnd"/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DietInv</w:t>
            </w:r>
            <w:proofErr w:type="spellEnd"/>
          </w:p>
        </w:tc>
        <w:tc>
          <w:tcPr>
            <w:tcW w:w="2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DietScav</w:t>
            </w:r>
            <w:proofErr w:type="spellEnd"/>
          </w:p>
        </w:tc>
        <w:tc>
          <w:tcPr>
            <w:tcW w:w="2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DietP</w:t>
            </w:r>
            <w:proofErr w:type="spellEnd"/>
          </w:p>
        </w:tc>
        <w:tc>
          <w:tcPr>
            <w:tcW w:w="2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Riparian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Ground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Pelagic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Wingspan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Range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ctitis_hypoleucos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ix_galericulat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67.0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7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maurornis_phoenicur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as_acut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44.6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7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as_clypeat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9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12.5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7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as_crecc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41.8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as_falcat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45.8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9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as_formos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33.9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6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as_penelope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70.0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4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as_platyrhyncho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8.7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43.4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8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as_poecilorhynch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99.9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as_querquedu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25.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as_streper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15.5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9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8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ser_albifron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5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06.3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7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2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ser_anser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2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302.4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63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ser_cygnoide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11.9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5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ser_erythrop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9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55.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8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ser_fabal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7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54.7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8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3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nser_indic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3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12.5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7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rdea_cinere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4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1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rdea_purpure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64.4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1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rdeola_bac</w:t>
            </w:r>
            <w:r w:rsidRPr="00EA3253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u</w:t>
            </w:r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4.8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4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9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renaria_interpre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5.9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2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ythya_baeri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81.2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3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ythya_ferin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22.9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74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ythya_fuligu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1.1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8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4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ythya_mari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5.3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Aythya_nyroc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Botaurus_stellar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19.4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94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Bubulcus_ib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65.9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6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Bucephala_clangu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18.5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2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Butorides_virescen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1.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4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lidris_acuminat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6.0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8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lidris_alpin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1.8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6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lidris_canu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1.8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9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2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lidris_ferrugine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8.0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4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lidris_melanoto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9.7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1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lidris_minut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6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lidris_ruficoll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.7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5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lidris_subminut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.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04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lidris_temminckii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9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lidris_tenuirostr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5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asmerodius_alb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71.3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5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aradrius_alexandrin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2.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8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aradrius_asiatic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7.0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4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aradrius_dubi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7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aradrius_hiaticu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4.0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aradrius_leschenaultii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4.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9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aradrius_mongol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aradrius_vered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9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2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lidonias_hybrid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3.6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14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lidonias_leucopter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4.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hlidonias_niger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5.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iconia_boycian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2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847.7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7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9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iconia_nigr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2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9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langula_hyemal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8.7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7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7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ygnus_columbian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377.9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3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ygnus_cygn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2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349.9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Cygnus_olor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.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2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682.0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3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Egretta_eulophote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61.8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0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Egretta_garzett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1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Eudromias_morinell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8.1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Fulica_atr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17.1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1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allicrex_cinere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9.2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90.3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allinago_gallinago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2.9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3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allinago_mega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7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allinago_solitari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0.1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0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allinago_stenur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1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allinula_chlorop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39.6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1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elochelidon_nilotic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8.2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2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lareola_maldivarum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5.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rus_gr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7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499.9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rus_japonens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785.9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3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rus_leucogeran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913.4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3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rus_monach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5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729.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4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rus_nigricoll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999.9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2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rus_vipio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662.9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1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Grus_virgo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0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Haematopus_ostraleg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Heteroscelus_incan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8.2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3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Himantopus_himantop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6.8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5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Hydrophasianus_chirurg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8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60.0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2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Hydroprogne_caspi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.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3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4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Ibidorhyncha_struthersii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8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Ixobrychus_cinnamome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6.4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Ixobrychus_eurhythm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94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Ixobrychus_minu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9.4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8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Ixobrychus_sinens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4.2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7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arus_argenta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90.9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8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arus_brunnicephal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69.2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9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arus_can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12.5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8.2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4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arus_crassirostr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6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arus_ichthyae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78.8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62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6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arus_minu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arus_relic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90.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4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arus_ridibund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arus_saundersi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7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arus_schistisag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2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7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imicola_falcinell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3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imnodromus_semipalma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7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imosa_lapponic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1.6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9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imosa_limos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8.3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Lymnocryptes_minim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.0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0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Melanitta_fusc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4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800.1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2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1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Mergellus_albell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8.5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24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Mergus_merganser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51.0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9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9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Mergus_serrator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15.1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8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Mesophoyx_intermedi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58.8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Netta_rufin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5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1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2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Numenius_arquat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2.9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3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Numenius_madagascariens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9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3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7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Numenius_minu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9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24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Numenius_phaeop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64.5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2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4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Nycticorax_nycticorax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8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4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elecanus_crisp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512.0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1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elecanus_philippens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9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10.9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9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halacrocorax_carbo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28.9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5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halaropus_fulicari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8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3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halaropus_loba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6.6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7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hilomachus_pugnax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latalea_leucorodi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2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2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7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luvialis_fulv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8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luvialis_squataro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4.1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4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odiceps_auri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30.9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27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7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odiceps_cristat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2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odiceps_grisegen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64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7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odiceps_nigricoll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20.6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1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orzana_fusc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9.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Porzana_pusil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1.0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8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Rallus_aquatic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62.1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2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Recurvirostra_avosett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8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88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Rissa_tridacty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5.7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Rostratula_benghalens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6.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9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Scolopax_rustico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Sterna_albifron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4.6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45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Sterna_hirundo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3.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7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9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Tachybaptus_ruficoll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45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8.2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Tadorna_ferrugine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85.2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3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Tadorna_tadorn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418.6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1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Tringa_erythrop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0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7.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8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Tringa_glareol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5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3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Tringa_nebularia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1.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27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Tringa_ochrop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8.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39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Tringa_stagnatili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16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Tringa_totan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2.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Vanellus_cinere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75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6.5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Vanellus_vanell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84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50 </w:t>
            </w:r>
          </w:p>
        </w:tc>
      </w:tr>
      <w:tr w:rsidR="00573AB8" w:rsidRPr="004D6444" w:rsidTr="00F5100F">
        <w:trPr>
          <w:trHeight w:val="312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:rsidR="00573AB8" w:rsidRPr="009C1B8A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C1B8A">
              <w:rPr>
                <w:rFonts w:eastAsia="SimSun" w:cs="Times New Roman"/>
                <w:i/>
                <w:color w:val="000000"/>
                <w:kern w:val="0"/>
                <w:sz w:val="20"/>
                <w:szCs w:val="20"/>
              </w:rPr>
              <w:t>Xenus_cinereus</w:t>
            </w:r>
            <w:proofErr w:type="spellEnd"/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73AB8" w:rsidRPr="004D6444" w:rsidRDefault="00573AB8" w:rsidP="00F5100F">
            <w:pPr>
              <w:widowControl/>
              <w:spacing w:after="0" w:line="240" w:lineRule="auto"/>
              <w:jc w:val="righ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4D6444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 xml:space="preserve">7.12 </w:t>
            </w:r>
          </w:p>
        </w:tc>
      </w:tr>
    </w:tbl>
    <w:p w:rsidR="00573AB8" w:rsidRDefault="00573AB8" w:rsidP="00573AB8">
      <w:pPr>
        <w:widowControl/>
        <w:spacing w:after="0" w:line="240" w:lineRule="auto"/>
        <w:rPr>
          <w:rFonts w:cs="Times New Roman"/>
        </w:rPr>
        <w:sectPr w:rsidR="00573AB8" w:rsidSect="000D6458">
          <w:pgSz w:w="18711" w:h="11907" w:orient="landscape"/>
          <w:pgMar w:top="1440" w:right="144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cs="Times New Roman"/>
        </w:rPr>
        <w:br w:type="page"/>
      </w:r>
    </w:p>
    <w:p w:rsidR="00573AB8" w:rsidRDefault="00CA2754" w:rsidP="00573AB8">
      <w:pPr>
        <w:widowControl/>
        <w:spacing w:after="200"/>
        <w:rPr>
          <w:rFonts w:cs="Times New Roman"/>
        </w:rPr>
      </w:pPr>
      <w:r>
        <w:rPr>
          <w:rFonts w:cs="Times New Roman"/>
          <w:b/>
        </w:rPr>
        <w:t>Figure</w:t>
      </w:r>
      <w:r w:rsidR="00573AB8" w:rsidRPr="0001191D"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S</w:t>
      </w:r>
      <w:r w:rsidR="00573AB8" w:rsidRPr="0001191D">
        <w:rPr>
          <w:rFonts w:cs="Times New Roman"/>
          <w:b/>
        </w:rPr>
        <w:t>1</w:t>
      </w:r>
      <w:proofErr w:type="spellEnd"/>
      <w:r w:rsidR="00573AB8" w:rsidRPr="00FB05E9">
        <w:rPr>
          <w:rFonts w:cs="Times New Roman"/>
        </w:rPr>
        <w:tab/>
      </w:r>
      <w:r w:rsidR="00573AB8">
        <w:rPr>
          <w:rFonts w:cs="Times New Roman"/>
        </w:rPr>
        <w:t xml:space="preserve">Hypothesized causal structure of the relationships among lake productivity, </w:t>
      </w:r>
      <w:proofErr w:type="spellStart"/>
      <w:r w:rsidR="00573AB8">
        <w:rPr>
          <w:rFonts w:cs="Times New Roman"/>
        </w:rPr>
        <w:t>waterbird</w:t>
      </w:r>
      <w:proofErr w:type="spellEnd"/>
      <w:r w:rsidR="00573AB8">
        <w:rPr>
          <w:rFonts w:cs="Times New Roman"/>
        </w:rPr>
        <w:t xml:space="preserve"> functional diversity (FD), geographic variables and local environmental factors, showing the latent variables and indicator variables used in the structural equation models. D</w:t>
      </w:r>
      <w:r w:rsidR="00573AB8">
        <w:rPr>
          <w:rFonts w:cs="Times New Roman" w:hint="eastAsia"/>
        </w:rPr>
        <w:t>i</w:t>
      </w:r>
      <w:r w:rsidR="00573AB8">
        <w:rPr>
          <w:rFonts w:cs="Times New Roman"/>
        </w:rPr>
        <w:t xml:space="preserve">rect effects are shown in black arrows and indirect effects are shown in red arrows. </w:t>
      </w:r>
    </w:p>
    <w:p w:rsidR="00573AB8" w:rsidRDefault="00573AB8" w:rsidP="00573AB8">
      <w:pPr>
        <w:widowControl/>
        <w:spacing w:after="200" w:line="220" w:lineRule="atLeast"/>
        <w:jc w:val="center"/>
        <w:rPr>
          <w:rFonts w:cs="Times New Roman"/>
        </w:rPr>
      </w:pPr>
      <w:r>
        <w:rPr>
          <w:rFonts w:cs="Times New Roman"/>
          <w:noProof/>
          <w:lang w:val="en-IN" w:eastAsia="en-IN"/>
        </w:rPr>
        <w:drawing>
          <wp:inline distT="0" distB="0" distL="0" distR="0">
            <wp:extent cx="4309211" cy="540000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M structure_new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9211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</w:rPr>
        <w:br w:type="page"/>
      </w:r>
    </w:p>
    <w:p w:rsidR="00573AB8" w:rsidRPr="00FB05E9" w:rsidRDefault="00CA2754" w:rsidP="00573AB8">
      <w:pPr>
        <w:widowControl/>
        <w:spacing w:after="200"/>
        <w:rPr>
          <w:rFonts w:cs="Times New Roman"/>
        </w:rPr>
      </w:pPr>
      <w:r>
        <w:rPr>
          <w:rFonts w:cs="Times New Roman"/>
          <w:b/>
        </w:rPr>
        <w:t>Figure</w:t>
      </w:r>
      <w:r w:rsidR="00573AB8" w:rsidRPr="00E02BA8"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S</w:t>
      </w:r>
      <w:r w:rsidR="00573AB8">
        <w:rPr>
          <w:rFonts w:cs="Times New Roman"/>
          <w:b/>
        </w:rPr>
        <w:t>2</w:t>
      </w:r>
      <w:proofErr w:type="spellEnd"/>
      <w:r w:rsidR="00573AB8" w:rsidRPr="00FB05E9">
        <w:rPr>
          <w:rFonts w:cs="Times New Roman"/>
        </w:rPr>
        <w:tab/>
        <w:t>Map of the CMW (the community-level weighted means of trait values) for the percentage of foraging on ground in the 35 surveyed lakes. Background is the 3D representation of the surface (</w:t>
      </w:r>
      <w:proofErr w:type="spellStart"/>
      <w:r w:rsidR="00573AB8" w:rsidRPr="00FB05E9">
        <w:rPr>
          <w:rFonts w:cs="Times New Roman"/>
        </w:rPr>
        <w:t>hillshade</w:t>
      </w:r>
      <w:proofErr w:type="spellEnd"/>
      <w:r w:rsidR="00573AB8" w:rsidRPr="00FB05E9">
        <w:rPr>
          <w:rFonts w:cs="Times New Roman"/>
        </w:rPr>
        <w:t>).</w:t>
      </w:r>
    </w:p>
    <w:p w:rsidR="00573AB8" w:rsidRPr="00FB05E9" w:rsidRDefault="00573AB8" w:rsidP="00573AB8">
      <w:pPr>
        <w:widowControl/>
        <w:suppressLineNumbers/>
        <w:spacing w:before="120" w:line="480" w:lineRule="auto"/>
        <w:jc w:val="both"/>
        <w:rPr>
          <w:rFonts w:cs="Times New Roman"/>
        </w:rPr>
      </w:pPr>
      <w:r>
        <w:rPr>
          <w:rFonts w:cs="Times New Roman"/>
          <w:noProof/>
          <w:lang w:val="en-IN" w:eastAsia="en-IN"/>
        </w:rPr>
        <w:drawing>
          <wp:inline distT="0" distB="0" distL="0" distR="0">
            <wp:extent cx="5599560" cy="3960000"/>
            <wp:effectExtent l="0" t="0" r="1270" b="2540"/>
            <wp:docPr id="4" name="图片 1" descr="Appendix 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A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956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AB8" w:rsidRPr="00BF5CC1" w:rsidRDefault="00573AB8" w:rsidP="00573AB8">
      <w:pPr>
        <w:widowControl/>
        <w:spacing w:after="200"/>
        <w:rPr>
          <w:rFonts w:cs="Times New Roman"/>
          <w:b/>
        </w:rPr>
      </w:pPr>
      <w:r w:rsidRPr="00FB05E9">
        <w:rPr>
          <w:rFonts w:cs="Times New Roman"/>
        </w:rPr>
        <w:br w:type="page"/>
      </w:r>
      <w:r w:rsidR="00CA2754">
        <w:rPr>
          <w:rFonts w:cs="Times New Roman"/>
          <w:b/>
        </w:rPr>
        <w:t>Figure</w:t>
      </w:r>
      <w:r w:rsidRPr="00E02BA8">
        <w:rPr>
          <w:rFonts w:cs="Times New Roman"/>
          <w:b/>
        </w:rPr>
        <w:t xml:space="preserve"> </w:t>
      </w:r>
      <w:proofErr w:type="spellStart"/>
      <w:r w:rsidR="00CA2754">
        <w:rPr>
          <w:rFonts w:cs="Times New Roman"/>
          <w:b/>
        </w:rPr>
        <w:t>S</w:t>
      </w:r>
      <w:r>
        <w:rPr>
          <w:rFonts w:cs="Times New Roman"/>
          <w:b/>
        </w:rPr>
        <w:t>3</w:t>
      </w:r>
      <w:proofErr w:type="spellEnd"/>
      <w:r w:rsidRPr="00FB05E9">
        <w:rPr>
          <w:rFonts w:cs="Times New Roman"/>
        </w:rPr>
        <w:tab/>
        <w:t>Map of the CMW (the community-level weighted means of trait values) of percent use of plant materials. Backgro</w:t>
      </w:r>
      <w:bookmarkStart w:id="0" w:name="_GoBack"/>
      <w:bookmarkEnd w:id="0"/>
      <w:r w:rsidRPr="00FB05E9">
        <w:rPr>
          <w:rFonts w:cs="Times New Roman"/>
        </w:rPr>
        <w:t>und is the 3D representation of the surface (</w:t>
      </w:r>
      <w:proofErr w:type="spellStart"/>
      <w:r w:rsidRPr="00FB05E9">
        <w:rPr>
          <w:rFonts w:cs="Times New Roman"/>
        </w:rPr>
        <w:t>hillshade</w:t>
      </w:r>
      <w:proofErr w:type="spellEnd"/>
      <w:r w:rsidRPr="00FB05E9">
        <w:rPr>
          <w:rFonts w:cs="Times New Roman"/>
        </w:rPr>
        <w:t>).</w:t>
      </w:r>
    </w:p>
    <w:p w:rsidR="00573AB8" w:rsidRDefault="00573AB8" w:rsidP="00573AB8">
      <w:pPr>
        <w:spacing w:line="220" w:lineRule="atLeast"/>
      </w:pPr>
      <w:r>
        <w:rPr>
          <w:noProof/>
          <w:lang w:val="en-IN" w:eastAsia="en-IN"/>
        </w:rPr>
        <w:drawing>
          <wp:inline distT="0" distB="0" distL="0" distR="0">
            <wp:extent cx="5599559" cy="3960000"/>
            <wp:effectExtent l="0" t="0" r="1270" b="2540"/>
            <wp:docPr id="7" name="图片 2" descr="Appendix 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A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9559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0C42" w:rsidRDefault="002F0C42"/>
    <w:sectPr w:rsidR="002F0C42" w:rsidSect="0012014E">
      <w:pgSz w:w="11907" w:h="18711"/>
      <w:pgMar w:top="144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800988"/>
    <w:multiLevelType w:val="hybridMultilevel"/>
    <w:tmpl w:val="C930ED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4F6DE5"/>
    <w:multiLevelType w:val="hybridMultilevel"/>
    <w:tmpl w:val="CB003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90655F"/>
    <w:multiLevelType w:val="hybridMultilevel"/>
    <w:tmpl w:val="15DC03E0"/>
    <w:lvl w:ilvl="0" w:tplc="1610BDB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>
    <w:nsid w:val="586032F1"/>
    <w:multiLevelType w:val="hybridMultilevel"/>
    <w:tmpl w:val="6C020042"/>
    <w:lvl w:ilvl="0" w:tplc="DCB81A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93F1109"/>
    <w:multiLevelType w:val="hybridMultilevel"/>
    <w:tmpl w:val="A9CCA964"/>
    <w:lvl w:ilvl="0" w:tplc="2C74A2E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D75175C"/>
    <w:multiLevelType w:val="hybridMultilevel"/>
    <w:tmpl w:val="F4003D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5826D1"/>
    <w:multiLevelType w:val="hybridMultilevel"/>
    <w:tmpl w:val="E6CCC4DA"/>
    <w:lvl w:ilvl="0" w:tplc="87647D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0692A3F"/>
    <w:multiLevelType w:val="hybridMultilevel"/>
    <w:tmpl w:val="1AB26FAE"/>
    <w:lvl w:ilvl="0" w:tplc="02E6B476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F5B22CD"/>
    <w:multiLevelType w:val="hybridMultilevel"/>
    <w:tmpl w:val="B5C24D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6"/>
  </w:num>
  <w:num w:numId="5">
    <w:abstractNumId w:val="7"/>
  </w:num>
  <w:num w:numId="6">
    <w:abstractNumId w:val="2"/>
  </w:num>
  <w:num w:numId="7">
    <w:abstractNumId w:val="4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573AB8"/>
    <w:rsid w:val="002F0C42"/>
    <w:rsid w:val="00573AB8"/>
    <w:rsid w:val="00CA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0C6528-176E-48D2-857F-343B72E1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AB8"/>
    <w:pPr>
      <w:widowControl w:val="0"/>
      <w:spacing w:after="120" w:line="360" w:lineRule="auto"/>
    </w:pPr>
    <w:rPr>
      <w:rFonts w:ascii="Times New Roman" w:eastAsiaTheme="minorEastAsia" w:hAnsi="Times New Roman"/>
      <w:kern w:val="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AB8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AB8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3AB8"/>
    <w:pPr>
      <w:keepNext/>
      <w:keepLines/>
      <w:spacing w:before="12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AB8"/>
    <w:rPr>
      <w:rFonts w:ascii="Times New Roman" w:eastAsiaTheme="majorEastAsia" w:hAnsi="Times New Roman" w:cstheme="majorBidi"/>
      <w:b/>
      <w:kern w:val="2"/>
      <w:sz w:val="24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73AB8"/>
    <w:rPr>
      <w:rFonts w:ascii="Times New Roman" w:eastAsiaTheme="majorEastAsia" w:hAnsi="Times New Roman" w:cstheme="majorBidi"/>
      <w:b/>
      <w:kern w:val="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73AB8"/>
    <w:rPr>
      <w:rFonts w:ascii="Times New Roman" w:eastAsiaTheme="majorEastAsia" w:hAnsi="Times New Roman" w:cstheme="majorBidi"/>
      <w:b/>
      <w:i/>
      <w:kern w:val="2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73AB8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73AB8"/>
    <w:rPr>
      <w:rFonts w:ascii="Times New Roman" w:eastAsiaTheme="minorEastAsia" w:hAnsi="Times New Roman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573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573AB8"/>
    <w:rPr>
      <w:rFonts w:ascii="Times New Roman" w:eastAsiaTheme="minorEastAsia" w:hAnsi="Times New Roman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573A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73AB8"/>
    <w:rPr>
      <w:rFonts w:ascii="Times New Roman" w:eastAsiaTheme="minorEastAsia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573A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73AB8"/>
    <w:rPr>
      <w:rFonts w:ascii="Times New Roman" w:eastAsiaTheme="minorEastAsia" w:hAnsi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73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73AB8"/>
    <w:rPr>
      <w:rFonts w:ascii="Times New Roman" w:eastAsiaTheme="minorEastAsia" w:hAnsi="Times New Roman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573AB8"/>
    <w:rPr>
      <w:sz w:val="24"/>
    </w:rPr>
  </w:style>
  <w:style w:type="character" w:styleId="Hyperlink">
    <w:name w:val="Hyperlink"/>
    <w:basedOn w:val="DefaultParagraphFont"/>
    <w:uiPriority w:val="99"/>
    <w:unhideWhenUsed/>
    <w:qFormat/>
    <w:rsid w:val="00573AB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573AB8"/>
    <w:rPr>
      <w:sz w:val="21"/>
      <w:szCs w:val="21"/>
    </w:rPr>
  </w:style>
  <w:style w:type="paragraph" w:customStyle="1" w:styleId="1">
    <w:name w:val="列出段落1"/>
    <w:basedOn w:val="Normal"/>
    <w:uiPriority w:val="34"/>
    <w:qFormat/>
    <w:rsid w:val="00573AB8"/>
    <w:pPr>
      <w:widowControl/>
      <w:ind w:firstLineChars="200" w:firstLine="420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rsid w:val="00573AB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rsid w:val="00573AB8"/>
    <w:pPr>
      <w:ind w:firstLineChars="200" w:firstLine="420"/>
    </w:pPr>
  </w:style>
  <w:style w:type="paragraph" w:styleId="Revision">
    <w:name w:val="Revision"/>
    <w:hidden/>
    <w:uiPriority w:val="99"/>
    <w:semiHidden/>
    <w:rsid w:val="00573AB8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rsid w:val="00573AB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unhideWhenUsed/>
    <w:rsid w:val="00573AB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73AB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3AB8"/>
  </w:style>
  <w:style w:type="paragraph" w:styleId="FootnoteText">
    <w:name w:val="footnote text"/>
    <w:basedOn w:val="Normal"/>
    <w:link w:val="FootnoteTextChar"/>
    <w:uiPriority w:val="99"/>
    <w:semiHidden/>
    <w:unhideWhenUsed/>
    <w:rsid w:val="00573AB8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3AB8"/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573AB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73AB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3AB8"/>
    <w:rPr>
      <w:rFonts w:ascii="Times New Roman" w:eastAsiaTheme="minorEastAsia" w:hAnsi="Times New Roman" w:cs="Times New Roman"/>
      <w:noProof/>
      <w:kern w:val="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73AB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3AB8"/>
    <w:rPr>
      <w:rFonts w:ascii="Times New Roman" w:eastAsiaTheme="minorEastAsia" w:hAnsi="Times New Roman" w:cs="Times New Roman"/>
      <w:noProof/>
      <w:kern w:val="2"/>
      <w:lang w:eastAsia="zh-CN"/>
    </w:rPr>
  </w:style>
  <w:style w:type="paragraph" w:customStyle="1" w:styleId="EndNoteCategoryHeading">
    <w:name w:val="EndNote Category Heading"/>
    <w:basedOn w:val="Normal"/>
    <w:link w:val="EndNoteCategoryHeadingChar"/>
    <w:rsid w:val="00573AB8"/>
    <w:pPr>
      <w:spacing w:before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573AB8"/>
    <w:rPr>
      <w:rFonts w:ascii="Times New Roman" w:eastAsiaTheme="minorEastAsia" w:hAnsi="Times New Roman"/>
      <w:kern w:val="2"/>
      <w:lang w:eastAsia="zh-CN"/>
    </w:rPr>
  </w:style>
  <w:style w:type="paragraph" w:customStyle="1" w:styleId="EndNoteCategoryTitle">
    <w:name w:val="EndNote Category Title"/>
    <w:basedOn w:val="Normal"/>
    <w:link w:val="EndNoteCategoryTitleChar"/>
    <w:rsid w:val="00573AB8"/>
    <w:pPr>
      <w:spacing w:before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573AB8"/>
    <w:rPr>
      <w:rFonts w:ascii="Times New Roman" w:eastAsiaTheme="minorEastAsia" w:hAnsi="Times New Roman"/>
      <w:kern w:val="2"/>
      <w:lang w:eastAsia="zh-CN"/>
    </w:rPr>
  </w:style>
  <w:style w:type="character" w:customStyle="1" w:styleId="EndNoteBibliography0">
    <w:name w:val="EndNote Bibliography 字符"/>
    <w:basedOn w:val="DefaultParagraphFont"/>
    <w:rsid w:val="00573AB8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456</Words>
  <Characters>14000</Characters>
  <Application>Microsoft Office Word</Application>
  <DocSecurity>0</DocSecurity>
  <Lines>116</Lines>
  <Paragraphs>32</Paragraphs>
  <ScaleCrop>false</ScaleCrop>
  <Company/>
  <LinksUpToDate>false</LinksUpToDate>
  <CharactersWithSpaces>16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Gayathri J.</cp:lastModifiedBy>
  <cp:revision>3</cp:revision>
  <dcterms:created xsi:type="dcterms:W3CDTF">2020-08-29T05:48:00Z</dcterms:created>
  <dcterms:modified xsi:type="dcterms:W3CDTF">2020-09-04T02:23:00Z</dcterms:modified>
</cp:coreProperties>
</file>